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5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G</w:t>
      </w:r>
      <w:r>
        <w:rPr>
          <w:rFonts w:cs="Times New Roman" w:ascii="Times New Roman" w:hAnsi="Times New Roman"/>
          <w:bCs/>
          <w:sz w:val="28"/>
          <w:szCs w:val="28"/>
        </w:rPr>
        <w:t xml:space="preserve">rade </w:t>
      </w:r>
      <w:r>
        <w:rPr>
          <w:rFonts w:cs="Times New Roman" w:ascii="Times New Roman" w:hAnsi="Times New Roman"/>
          <w:bCs/>
          <w:sz w:val="28"/>
          <w:szCs w:val="28"/>
        </w:rPr>
        <w:t xml:space="preserve">3-5 </w:t>
      </w:r>
      <w:r>
        <w:rPr>
          <w:rFonts w:cs="Times New Roman" w:ascii="Times New Roman" w:hAnsi="Times New Roman"/>
          <w:bCs/>
          <w:sz w:val="28"/>
          <w:szCs w:val="28"/>
        </w:rPr>
        <w:t>treatment-related adverse events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(All))</w:t>
      </w:r>
      <w:r>
        <w:rPr/>
        <w:t>.</w:t>
      </w:r>
    </w:p>
    <w:tbl>
      <w:tblPr>
        <w:tblW w:w="12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491"/>
        <w:gridCol w:w="989"/>
        <w:gridCol w:w="239"/>
        <w:gridCol w:w="1438"/>
        <w:gridCol w:w="965"/>
        <w:gridCol w:w="2220"/>
        <w:gridCol w:w="1200"/>
      </w:tblGrid>
      <w:tr>
        <w:trPr>
          <w:trHeight w:val="290" w:hRule="atLeast"/>
        </w:trPr>
        <w:tc>
          <w:tcPr>
            <w:tcW w:w="37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AEs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2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7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2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1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9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70, 1.37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1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92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56, 1.32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78, 1.47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8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6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75, 1.29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platelet count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1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89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30, 1.70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4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8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[0.73, 2.36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7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38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2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6 [1.02, 8.0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38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4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2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9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 [0.82, 5.47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9 [0.79, 9.1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5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9 [0.64, 5.6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sensory neuropathy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3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[0.53, 2.80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7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[0.35, 2.46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 transferase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4 [0.65, 39.08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5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31, 3.30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6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[0.11, 3.6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riglycerid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31, 7.42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3 [0.56, 33.23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31, 4.28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4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3 [0.46, 9.83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3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 [0.10, 43.04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 [0.10, 43.04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8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[0.23, 17.9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3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rinary tract infec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8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[0.23, 17.9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3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[0.18, 2.34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4 [0.18, 68.1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 [0.12, 52.38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5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natr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09, 11.0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alkaline phosphatase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3, 8.0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lactate dehydrogenase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cholesterol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edem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3, 8.01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som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 [0.06, 3.35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4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3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 [0.01, 7.22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6 </w:t>
            </w:r>
          </w:p>
        </w:tc>
      </w:tr>
      <w:tr>
        <w:trPr>
          <w:trHeight w:val="28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5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%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 [0.00, 2.10]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290" w:hRule="atLeast"/>
        </w:trPr>
        <w:tc>
          <w:tcPr>
            <w:tcW w:w="3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uricemia</w:t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53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%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 [0.01, 4.12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ALT: Alanine aminotransferase; AST: Aspartate aminotransferase; CI: Confidence interval; PD-1: Programmed death-1; PD-L1: Programmed death-ligand 1; PIC: PD-1/PD-L1 inhibitors plus chemotherapy; RR: Risk ratio; TRAE: Treatment-related adverse even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12-04T10:27:00Z</dcterms:modified>
  <cp:revision>91</cp:revision>
  <dc:subject/>
  <dc:title/>
</cp:coreProperties>
</file>